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CD8" w:rsidRPr="00BB760B" w:rsidRDefault="00CA4CD8" w:rsidP="00CA4CD8">
      <w:pPr>
        <w:rPr>
          <w:rFonts w:ascii="Times New Roman" w:hAnsi="Times New Roman" w:cs="Times New Roman"/>
          <w:b/>
        </w:rPr>
      </w:pPr>
      <w:r w:rsidRPr="00BB760B">
        <w:rPr>
          <w:rFonts w:ascii="Times New Roman" w:hAnsi="Times New Roman" w:cs="Times New Roman"/>
          <w:b/>
        </w:rPr>
        <w:t>Table S6: Risk of Bias Assessment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850"/>
        <w:gridCol w:w="4819"/>
        <w:gridCol w:w="1987"/>
        <w:gridCol w:w="4000"/>
      </w:tblGrid>
      <w:tr w:rsidR="00BB760B" w:rsidRPr="00BB760B" w:rsidTr="008726C1">
        <w:trPr>
          <w:tblHeader/>
        </w:trPr>
        <w:tc>
          <w:tcPr>
            <w:tcW w:w="438" w:type="pct"/>
          </w:tcPr>
          <w:p w:rsidR="00CA4CD8" w:rsidRPr="00BB760B" w:rsidRDefault="00CA4CD8" w:rsidP="00F3414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b/>
                <w:sz w:val="18"/>
                <w:szCs w:val="18"/>
              </w:rPr>
              <w:t>Population Code</w:t>
            </w:r>
          </w:p>
        </w:tc>
        <w:tc>
          <w:tcPr>
            <w:tcW w:w="450" w:type="pct"/>
          </w:tcPr>
          <w:p w:rsidR="00CA4CD8" w:rsidRPr="00BB760B" w:rsidRDefault="00CA4CD8" w:rsidP="00F3414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udy </w:t>
            </w:r>
            <w:r w:rsidR="00F3414D" w:rsidRPr="00BB760B">
              <w:rPr>
                <w:rFonts w:ascii="Times New Roman" w:hAnsi="Times New Roman" w:cs="Times New Roman"/>
                <w:b/>
                <w:sz w:val="18"/>
                <w:szCs w:val="18"/>
              </w:rPr>
              <w:t>[</w:t>
            </w:r>
            <w:r w:rsidRPr="00BB760B">
              <w:rPr>
                <w:rFonts w:ascii="Times New Roman" w:hAnsi="Times New Roman" w:cs="Times New Roman"/>
                <w:b/>
                <w:sz w:val="18"/>
                <w:szCs w:val="18"/>
              </w:rPr>
              <w:t>Reference]</w:t>
            </w:r>
          </w:p>
        </w:tc>
        <w:tc>
          <w:tcPr>
            <w:tcW w:w="300" w:type="pct"/>
          </w:tcPr>
          <w:p w:rsidR="00CA4CD8" w:rsidRPr="00BB760B" w:rsidRDefault="00CA4CD8" w:rsidP="00F3414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b/>
                <w:sz w:val="18"/>
                <w:szCs w:val="18"/>
              </w:rPr>
              <w:t>Study Design</w:t>
            </w:r>
          </w:p>
        </w:tc>
        <w:tc>
          <w:tcPr>
            <w:tcW w:w="1700" w:type="pct"/>
          </w:tcPr>
          <w:p w:rsidR="00CA4CD8" w:rsidRPr="00BB760B" w:rsidRDefault="00CA4CD8" w:rsidP="00F3414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etting/Recruitment </w:t>
            </w:r>
          </w:p>
        </w:tc>
        <w:tc>
          <w:tcPr>
            <w:tcW w:w="701" w:type="pct"/>
          </w:tcPr>
          <w:p w:rsidR="00CA4CD8" w:rsidRPr="00BB760B" w:rsidRDefault="00CA4CD8" w:rsidP="00F3414D">
            <w:pPr>
              <w:tabs>
                <w:tab w:val="left" w:pos="1114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ampling </w:t>
            </w:r>
          </w:p>
        </w:tc>
        <w:tc>
          <w:tcPr>
            <w:tcW w:w="1411" w:type="pct"/>
          </w:tcPr>
          <w:p w:rsidR="00CA4CD8" w:rsidRPr="00BB760B" w:rsidRDefault="00CA4CD8" w:rsidP="00F3414D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utcome Measurement Methods 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Benin 1</w:t>
            </w:r>
          </w:p>
        </w:tc>
        <w:tc>
          <w:tcPr>
            <w:tcW w:w="450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Diabaté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2011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iabaté&lt;/Author&gt;&lt;Year&gt;2011&lt;/Year&gt;&lt;RecNum&gt;38&lt;/RecNum&gt;&lt;DisplayText&gt;[46]&lt;/DisplayText&gt;&lt;record&gt;&lt;rec-number&gt;38&lt;/rec-number&gt;&lt;foreign-keys&gt;&lt;key app="EN" db-id="vwafdsaevrsatqepvxnpretqprvxwewsd59r"&gt;38&lt;/key&gt;&lt;/foreign-keys&gt;&lt;ref-type name="Journal Article"&gt;17&lt;/ref-type&gt;&lt;contributors&gt;&lt;authors&gt;&lt;author&gt;Diabaté, Souleymane; Zannou, Djimin; Geraldo, Nassirou; Chamberland, Annie; Akakpo, Jocelyn; Ahouada, Carin; Loembé, Marguerite; Anagonou, Sévérin; Labbé, Annie; Alary, Michel; Tremblay, Cecile&lt;/author&gt;&lt;/authors&gt;&lt;/contributors&gt;&lt;titles&gt;&lt;title&gt;Antiretroviral Therapy among HIV-1 Infected Female Sex Workers in Benin: A Comparative Study with Patients from the General Population&lt;/title&gt;&lt;secondary-title&gt;World Journal of AIDS&lt;/secondary-title&gt;&lt;/titles&gt;&lt;periodical&gt;&lt;full-title&gt;World Journal of AIDS&lt;/full-title&gt;&lt;/periodical&gt;&lt;pages&gt;94-99&lt;/pages&gt;&lt;volume&gt;1&lt;/volume&gt;&lt;edition&gt;September 2011&lt;/edition&gt;&lt;section&gt;94&lt;/section&gt;&lt;dates&gt;&lt;year&gt;2011&lt;/year&gt;&lt;/dates&gt;&lt;work-type&gt;Journal&lt;/work-type&gt;&lt;urls&gt;&lt;/urls&gt;&lt;electronic-resource-num&gt;10.4236/wja.2011.13014&lt;/electronic-resource-num&gt;&lt;/record&gt;&lt;/Cite&gt;&lt;/EndNote&gt;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6" w:tooltip="Diabaté, 2011 #38" w:history="1">
              <w:r w:rsidRPr="00BB760B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</w:t>
              </w:r>
            </w:hyperlink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00" w:type="pct"/>
          </w:tcPr>
          <w:p w:rsidR="00CA21B6" w:rsidRPr="00BB760B" w:rsidRDefault="00CA21B6" w:rsidP="00EA32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700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FSWs were recruited from a FSW dedicated medical center in </w:t>
            </w: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Cotonou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0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Consecutive </w:t>
            </w:r>
          </w:p>
        </w:tc>
        <w:tc>
          <w:tcPr>
            <w:tcW w:w="141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Adherence assessed by self-report of missed doses during the four days before each visit. CD4 count measured using Flow </w:t>
            </w: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Cytometry</w:t>
            </w:r>
            <w:proofErr w:type="spellEnd"/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Brazil 1</w:t>
            </w:r>
          </w:p>
        </w:tc>
        <w:tc>
          <w:tcPr>
            <w:tcW w:w="450" w:type="pct"/>
          </w:tcPr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Schuelter-Trevisol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2007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2h1ZWx0ZXItVHJldmlzb2w8L0F1dGhvcj48WWVhcj4y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2h1ZWx0ZXItVHJldmlzb2w8L0F1dGhvcj48WWVhcj4y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8" w:tooltip="Schuelter-Trevisol, 2007 #29" w:history="1">
              <w:r w:rsidRPr="00BB760B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</w:t>
              </w:r>
            </w:hyperlink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00" w:type="pct"/>
          </w:tcPr>
          <w:p w:rsidR="00CA21B6" w:rsidRPr="00BB760B" w:rsidRDefault="00CA21B6" w:rsidP="00EA32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1700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FSWs in the port City of </w:t>
            </w: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Imbituba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registered with an NGO were recruited.</w:t>
            </w:r>
          </w:p>
        </w:tc>
        <w:tc>
          <w:tcPr>
            <w:tcW w:w="70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141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Burkina </w:t>
            </w:r>
          </w:p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Faso 1</w:t>
            </w:r>
          </w:p>
        </w:tc>
        <w:tc>
          <w:tcPr>
            <w:tcW w:w="450" w:type="pct"/>
          </w:tcPr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Low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2014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b3c8L0F1dGhvcj48WWVhcj4yMDE0PC9ZZWFyPjxSZWNO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b3c8L0F1dGhvcj48WWVhcj4yMDE0PC9ZZWFyPjxSZWNO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7" w:tooltip="Low, 2014 #4176" w:history="1">
              <w:r w:rsidRPr="00BB760B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</w:t>
              </w:r>
            </w:hyperlink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00" w:type="pct"/>
          </w:tcPr>
          <w:p w:rsidR="00CA21B6" w:rsidRPr="00BB760B" w:rsidRDefault="00CA21B6" w:rsidP="00EA32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700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See </w:t>
            </w: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Huet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. 2011</w:t>
            </w:r>
          </w:p>
        </w:tc>
        <w:tc>
          <w:tcPr>
            <w:tcW w:w="70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See </w:t>
            </w: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Huet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. 2011</w:t>
            </w:r>
          </w:p>
        </w:tc>
        <w:tc>
          <w:tcPr>
            <w:tcW w:w="141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Viral load quantified using real-time PCR assay. CD4 count measured using </w:t>
            </w: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FACScan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</w:tcPr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Low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2013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ow&lt;/Author&gt;&lt;Year&gt;2014&lt;/Year&gt;&lt;RecNum&gt;211&lt;/RecNum&gt;&lt;DisplayText&gt;[58]&lt;/DisplayText&gt;&lt;record&gt;&lt;rec-number&gt;211&lt;/rec-number&gt;&lt;foreign-keys&gt;&lt;key app="EN" db-id="vwafdsaevrsatqepvxnpretqprvxwewsd59r"&gt;211&lt;/key&gt;&lt;/foreign-keys&gt;&lt;ref-type name="Journal Article"&gt;17&lt;/ref-type&gt;&lt;contributors&gt;&lt;authors&gt;&lt;author&gt;Low, A. J.&lt;/author&gt;&lt;author&gt;Konate, I.&lt;/author&gt;&lt;author&gt;Nagot, N.&lt;/author&gt;&lt;author&gt;Weiss, H. A.&lt;/author&gt;&lt;author&gt;Mabey, D.&lt;/author&gt;&lt;author&gt;Segondy, M.&lt;/author&gt;&lt;author&gt;Vickerman, P.&lt;/author&gt;&lt;author&gt;Meda, N.&lt;/author&gt;&lt;author&gt;van de Perre, P.&lt;/author&gt;&lt;author&gt;Mayaud, P.&lt;/author&gt;&lt;/authors&gt;&lt;/contributors&gt;&lt;auth-address&gt;Department of Clinical Research, London School of Hygiene and Tropical Medicine, , London, UK.&lt;/auth-address&gt;&lt;titles&gt;&lt;title&gt;Neisseria gonorrhoeae and Chlamydia trachomatis infection in HIV-1-infected women taking antiretroviral therapy: a prospective cohort study from Burkina Faso&lt;/title&gt;&lt;secondary-title&gt;Sex Transm Infect&lt;/secondary-title&gt;&lt;alt-title&gt;Sexually transmitted infections&lt;/alt-title&gt;&lt;/titles&gt;&lt;periodical&gt;&lt;full-title&gt;Sex Transm Infect&lt;/full-title&gt;&lt;abbr-1&gt;Sexually transmitted infections&lt;/abbr-1&gt;&lt;/periodical&gt;&lt;alt-periodical&gt;&lt;full-title&gt;Sex Transm Infect&lt;/full-title&gt;&lt;abbr-1&gt;Sexually transmitted infections&lt;/abbr-1&gt;&lt;/alt-periodical&gt;&lt;pages&gt;100-3&lt;/pages&gt;&lt;volume&gt;90&lt;/volume&gt;&lt;number&gt;2&lt;/number&gt;&lt;edition&gt;2013/12/18&lt;/edition&gt;&lt;dates&gt;&lt;year&gt;2014&lt;/year&gt;&lt;pub-dates&gt;&lt;date&gt;Mar&lt;/date&gt;&lt;/pub-dates&gt;&lt;/dates&gt;&lt;isbn&gt;1472-3263 (Electronic)&amp;#xD;1368-4973 (Linking)&lt;/isbn&gt;&lt;accession-num&gt;24337732&lt;/accession-num&gt;&lt;urls&gt;&lt;related-urls&gt;&lt;url&gt;http://sti.bmj.com/content/90/2/100.full.pdf&lt;/url&gt;&lt;/related-urls&gt;&lt;/urls&gt;&lt;custom2&gt;PMC3932980&lt;/custom2&gt;&lt;electronic-resource-num&gt;10.1136/sextrans-2013-051233&lt;/electronic-resource-num&gt;&lt;remote-database-provider&gt;NLM&lt;/remote-database-provider&gt;&lt;language&gt;eng&lt;/language&gt;&lt;/record&gt;&lt;/Cite&gt;&lt;/EndNote&gt;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8" w:tooltip="Low, 2014 #3456" w:history="1">
              <w:r w:rsidRPr="00BB760B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</w:t>
              </w:r>
            </w:hyperlink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00" w:type="pct"/>
          </w:tcPr>
          <w:p w:rsidR="00CA21B6" w:rsidRPr="00BB760B" w:rsidRDefault="00CA21B6" w:rsidP="00EA32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700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See </w:t>
            </w: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Huet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. 2011</w:t>
            </w:r>
          </w:p>
        </w:tc>
        <w:tc>
          <w:tcPr>
            <w:tcW w:w="70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See as </w:t>
            </w: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Huet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. 2011</w:t>
            </w:r>
          </w:p>
        </w:tc>
        <w:tc>
          <w:tcPr>
            <w:tcW w:w="141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Huet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2011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WV0PC9BdXRob3I+PFllYXI+MjAxMTwvWWVhcj48UmVj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WV0PC9BdXRob3I+PFllYXI+MjAxMTwvWWVhcj48UmVj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9" w:tooltip="Huet, 2011 #26" w:history="1">
              <w:r w:rsidR="002A1D73" w:rsidRPr="00BB760B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  <w:r w:rsidRPr="00BB760B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9</w:t>
              </w:r>
            </w:hyperlink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00" w:type="pct"/>
          </w:tcPr>
          <w:p w:rsidR="00CA21B6" w:rsidRPr="00BB760B" w:rsidRDefault="00CA21B6" w:rsidP="00EA32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700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FSWs from Burkina Faso were recruited through a network of peer educators </w:t>
            </w:r>
          </w:p>
        </w:tc>
        <w:tc>
          <w:tcPr>
            <w:tcW w:w="70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141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Attrition measured by study team during follow-up.  Adherence assessed by monthly pill count.  CD4 count measured using </w:t>
            </w: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FACScan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. Viral load quantified using real-time PCR assay.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</w:tcPr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Konate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2011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5hdGU8L0F1dGhvcj48WWVhcj4yMDExPC9ZZWFyPjxS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=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5hdGU8L0F1dGhvcj48WWVhcj4yMDExPC9ZZWFyPjxS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=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38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00" w:type="pct"/>
          </w:tcPr>
          <w:p w:rsidR="00CA21B6" w:rsidRPr="00BB760B" w:rsidRDefault="00CA21B6" w:rsidP="00EA32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PDI</w:t>
            </w:r>
          </w:p>
        </w:tc>
        <w:tc>
          <w:tcPr>
            <w:tcW w:w="1700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See </w:t>
            </w: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Huet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. 2011</w:t>
            </w:r>
          </w:p>
        </w:tc>
        <w:tc>
          <w:tcPr>
            <w:tcW w:w="70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See </w:t>
            </w: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Huet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. 2011</w:t>
            </w:r>
          </w:p>
        </w:tc>
        <w:tc>
          <w:tcPr>
            <w:tcW w:w="141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See </w:t>
            </w: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Huet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, 2011. Other outcome measurement methods not specified.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</w:tcPr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Low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2011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b3c8L0F1dGhvcj48WWVhcj4yMDExPC9ZZWFyPjxSZWNO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b3c8L0F1dGhvcj48WWVhcj4yMDExPC9ZZWFyPjxSZWNO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0" w:tooltip="Low, 2011 #25" w:history="1">
              <w:r w:rsidR="002A1D73" w:rsidRPr="00BB760B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7</w:t>
              </w:r>
            </w:hyperlink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00" w:type="pct"/>
          </w:tcPr>
          <w:p w:rsidR="00CA21B6" w:rsidRPr="00BB760B" w:rsidRDefault="00CA21B6" w:rsidP="00EA32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700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See </w:t>
            </w: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Huet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. 2011</w:t>
            </w:r>
          </w:p>
        </w:tc>
        <w:tc>
          <w:tcPr>
            <w:tcW w:w="70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See </w:t>
            </w: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Huet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. 2011</w:t>
            </w:r>
          </w:p>
        </w:tc>
        <w:tc>
          <w:tcPr>
            <w:tcW w:w="141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Canada 1</w:t>
            </w:r>
          </w:p>
        </w:tc>
        <w:tc>
          <w:tcPr>
            <w:tcW w:w="450" w:type="pct"/>
          </w:tcPr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Reddon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2011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ZWRkb248L0F1dGhvcj48WWVhcj4yMDExPC9ZZWFyPjxS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ZWRkb248L0F1dGhvcj48WWVhcj4yMDExPC9ZZWFyPjxS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7" w:tooltip="Reddon, 2011 #35" w:history="1">
              <w:r w:rsidRPr="00BB760B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</w:t>
              </w:r>
            </w:hyperlink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0" w:type="pct"/>
          </w:tcPr>
          <w:p w:rsidR="00CA21B6" w:rsidRPr="00BB760B" w:rsidRDefault="00CA21B6" w:rsidP="00F341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700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FSWs were recruited into ACCESS study from Vancouver’s Downtown Eastside (drug use and HIV epicenter).</w:t>
            </w:r>
          </w:p>
        </w:tc>
        <w:tc>
          <w:tcPr>
            <w:tcW w:w="701" w:type="pct"/>
          </w:tcPr>
          <w:p w:rsidR="00CA21B6" w:rsidRPr="00BB760B" w:rsidRDefault="00CA21B6" w:rsidP="00AC45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Snowball sampling (with extensive street outreach)</w:t>
            </w:r>
          </w:p>
        </w:tc>
        <w:tc>
          <w:tcPr>
            <w:tcW w:w="1411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Confidential linkage of ART use data from province wide centralised ART dispensation program.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Canada 2</w:t>
            </w:r>
          </w:p>
        </w:tc>
        <w:tc>
          <w:tcPr>
            <w:tcW w:w="450" w:type="pct"/>
          </w:tcPr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Cox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2014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3g8L0F1dGhvcj48WWVhcj4yMDE0PC9ZZWFyPjxSZWNO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3g8L0F1dGhvcj48WWVhcj4yMDE0PC9ZZWFyPjxSZWNO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9" w:tooltip="Cox, 2014 #212" w:history="1">
              <w:r w:rsidR="002A1D73" w:rsidRPr="00BB760B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8</w:t>
              </w:r>
            </w:hyperlink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00" w:type="pct"/>
          </w:tcPr>
          <w:p w:rsidR="00CA21B6" w:rsidRPr="00BB760B" w:rsidRDefault="00CA21B6" w:rsidP="00F341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700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HIV-HCV co-infected individuals were recruited from 18 centres across Canada.</w:t>
            </w:r>
          </w:p>
        </w:tc>
        <w:tc>
          <w:tcPr>
            <w:tcW w:w="701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All eligible individuals invited to participate.</w:t>
            </w:r>
          </w:p>
        </w:tc>
        <w:tc>
          <w:tcPr>
            <w:tcW w:w="1411" w:type="pct"/>
          </w:tcPr>
          <w:p w:rsidR="00CA21B6" w:rsidRPr="00BB760B" w:rsidRDefault="00CA21B6" w:rsidP="00A64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Canada 3</w:t>
            </w:r>
          </w:p>
        </w:tc>
        <w:tc>
          <w:tcPr>
            <w:tcW w:w="450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Deering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2009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WVyaW5nPC9BdXRob3I+PFllYXI+MjAwOTwvWWVhcj48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WVyaW5nPC9BdXRob3I+PFllYXI+MjAwOTwvWWVhcj48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7" w:tooltip="Deering, 2009 #23" w:history="1">
              <w:r w:rsidRPr="00BB760B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</w:t>
              </w:r>
            </w:hyperlink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00" w:type="pct"/>
          </w:tcPr>
          <w:p w:rsidR="00CA21B6" w:rsidRPr="00BB760B" w:rsidRDefault="00CA21B6" w:rsidP="00EA32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PDI</w:t>
            </w:r>
          </w:p>
        </w:tc>
        <w:tc>
          <w:tcPr>
            <w:tcW w:w="1700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FSWs were recruited into PDI through referral by HIV specialist, family care physician or other health provider, friend or by self-referral.</w:t>
            </w:r>
          </w:p>
        </w:tc>
        <w:tc>
          <w:tcPr>
            <w:tcW w:w="70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141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100% adherence in past week self-reported.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Shannon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2005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Fubm9uPC9BdXRob3I+PFllYXI+MjAwNTwvWWVhcj48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Fubm9uPC9BdXRob3I+PFllYXI+MjAwNTwvWWVhcj48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24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00" w:type="pct"/>
          </w:tcPr>
          <w:p w:rsidR="00CA21B6" w:rsidRPr="00BB760B" w:rsidRDefault="00CA21B6" w:rsidP="00EA32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1700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FSWs were recruited at a FSW Drop-In Centre Society in Vancouver during evening drop-in hours. </w:t>
            </w:r>
          </w:p>
        </w:tc>
        <w:tc>
          <w:tcPr>
            <w:tcW w:w="70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Random sampling.</w:t>
            </w:r>
          </w:p>
        </w:tc>
        <w:tc>
          <w:tcPr>
            <w:tcW w:w="141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Current and prior ART use self-reported.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Dominican Republic 1</w:t>
            </w:r>
          </w:p>
        </w:tc>
        <w:tc>
          <w:tcPr>
            <w:tcW w:w="450" w:type="pct"/>
          </w:tcPr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Donastorg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2014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onastorg&lt;/Author&gt;&lt;Year&gt;2014&lt;/Year&gt;&lt;RecNum&gt;207&lt;/RecNum&gt;&lt;DisplayText&gt;[54]&lt;/DisplayText&gt;&lt;record&gt;&lt;rec-number&gt;207&lt;/rec-number&gt;&lt;foreign-keys&gt;&lt;key app="EN" db-id="vwafdsaevrsatqepvxnpretqprvxwewsd59r"&gt;207&lt;/key&gt;&lt;/foreign-keys&gt;&lt;ref-type name="Journal Article"&gt;17&lt;/ref-type&gt;&lt;contributors&gt;&lt;authors&gt;&lt;author&gt;Donastorg, Y.&lt;/author&gt;&lt;author&gt;Barrington, C.&lt;/author&gt;&lt;author&gt;Perez, M.&lt;/author&gt;&lt;author&gt;Kerrigan, D.&lt;/author&gt;&lt;/authors&gt;&lt;/contributors&gt;&lt;auth-address&gt;HIV Vaccine Research Unit, Instituto Dermatalogico y Cirugia de Piel Dr. Humberto Bogart Diaz, Santo Domingo, Rep. Dom.&amp;#xD;Department of Health Behavior, Gillings School of Global Public Health, University of North Carolina at Chapel Hill, Chapel Hill, North Carolina, United States of America.&amp;#xD;Department of Health, Behavior and Society, The Johns Hopkins Bloomberg School of Public Health, Baltimore, Maryland, United States of America.&lt;/auth-address&gt;&lt;titles&gt;&lt;title&gt;Abriendo Puertas: Baseline Findings from an Integrated Intervention to Promote Prevention, Treatment and Care among FSW Living with HIV in the Dominican Republic&lt;/title&gt;&lt;secondary-title&gt;PLoS One&lt;/secondary-title&gt;&lt;alt-title&gt;PloS one&lt;/alt-title&gt;&lt;/titles&gt;&lt;periodical&gt;&lt;full-title&gt;PLoS ONE [Electronic Resource]&lt;/full-title&gt;&lt;abbr-1&gt;PLoS ONE&lt;/abbr-1&gt;&lt;/periodical&gt;&lt;alt-periodical&gt;&lt;full-title&gt;PLoS ONE [Electronic Resource]&lt;/full-title&gt;&lt;abbr-1&gt;PLoS ONE&lt;/abbr-1&gt;&lt;/alt-periodical&gt;&lt;pages&gt;e88157&lt;/pages&gt;&lt;volume&gt;9&lt;/volume&gt;&lt;number&gt;2&lt;/number&gt;&lt;edition&gt;2014/02/20&lt;/edition&gt;&lt;dates&gt;&lt;year&gt;2014&lt;/year&gt;&lt;/dates&gt;&lt;isbn&gt;1932-6203 (Electronic)&amp;#xD;1932-6203 (Linking)&lt;/isbn&gt;&lt;accession-num&gt;24551079&lt;/accession-num&gt;&lt;urls&gt;&lt;/urls&gt;&lt;custom2&gt;PMC3925113&lt;/custom2&gt;&lt;electronic-resource-num&gt;10.1371/journal.pone.0088157&lt;/electronic-resource-num&gt;&lt;remote-database-provider&gt;NLM&lt;/remote-database-provider&gt;&lt;language&gt;eng&lt;/language&gt;&lt;/record&gt;&lt;/Cite&gt;&lt;/EndNote&gt;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4" w:tooltip="Donastorg, 2014 #207" w:history="1">
              <w:r w:rsidRPr="00BB760B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</w:t>
              </w:r>
            </w:hyperlink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00" w:type="pct"/>
          </w:tcPr>
          <w:p w:rsidR="00CA21B6" w:rsidRPr="00BB760B" w:rsidRDefault="00CA21B6" w:rsidP="00EA32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1700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Peer navigators approached FSWs who they knew were living with HIV. Only FSWs reporting HIV positive status were invited to participate.</w:t>
            </w:r>
          </w:p>
        </w:tc>
        <w:tc>
          <w:tcPr>
            <w:tcW w:w="70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Non-random hybrid sampling approach</w:t>
            </w:r>
          </w:p>
        </w:tc>
        <w:tc>
          <w:tcPr>
            <w:tcW w:w="141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ART use, treatment attrition and adherence self-reported.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El Salvador 1</w:t>
            </w:r>
          </w:p>
        </w:tc>
        <w:tc>
          <w:tcPr>
            <w:tcW w:w="450" w:type="pct"/>
          </w:tcPr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Dennis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2013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W5uaXM8L0F1dGhvcj48WWVhcj4yMDEzPC9ZZWFyPjxS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=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W5uaXM8L0F1dGhvcj48WWVhcj4yMDEzPC9ZZWFyPjxS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=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3" w:tooltip="Dennis, 2013 #206" w:history="1">
              <w:r w:rsidRPr="00BB760B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</w:t>
              </w:r>
            </w:hyperlink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00" w:type="pct"/>
          </w:tcPr>
          <w:p w:rsidR="00CA21B6" w:rsidRPr="00BB760B" w:rsidRDefault="00CA21B6" w:rsidP="00EA32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1700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FSWs were recruited in San Salvador and San Miguel by their peers.</w:t>
            </w:r>
          </w:p>
        </w:tc>
        <w:tc>
          <w:tcPr>
            <w:tcW w:w="70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Respondent-driven sampling</w:t>
            </w:r>
          </w:p>
        </w:tc>
        <w:tc>
          <w:tcPr>
            <w:tcW w:w="141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ART use self-reported.</w:t>
            </w:r>
          </w:p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India 1</w:t>
            </w:r>
          </w:p>
        </w:tc>
        <w:tc>
          <w:tcPr>
            <w:tcW w:w="450" w:type="pct"/>
          </w:tcPr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Chakrapani</w:t>
            </w:r>
            <w:proofErr w:type="spellEnd"/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 2009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FrcmFwYW5pPC9BdXRob3I+PFllYXI+MjAwOTwvWWVh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FrcmFwYW5pPC9BdXRob3I+PFllYXI+MjAwOTwvWWVh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46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0" w:type="pct"/>
          </w:tcPr>
          <w:p w:rsidR="00CA21B6" w:rsidRPr="00BB760B" w:rsidRDefault="00CA21B6" w:rsidP="00EA32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1700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FSWs were recruited through NGOs that provide services to FSWs in Chennai.</w:t>
            </w:r>
          </w:p>
        </w:tc>
        <w:tc>
          <w:tcPr>
            <w:tcW w:w="70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Purposive sampling</w:t>
            </w:r>
          </w:p>
        </w:tc>
        <w:tc>
          <w:tcPr>
            <w:tcW w:w="141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ART use self-reported.</w:t>
            </w:r>
          </w:p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India 2</w:t>
            </w:r>
          </w:p>
        </w:tc>
        <w:tc>
          <w:tcPr>
            <w:tcW w:w="450" w:type="pct"/>
          </w:tcPr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Jadhav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2013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dhav&lt;/Author&gt;&lt;Year&gt;2013&lt;/Year&gt;&lt;RecNum&gt;209&lt;/RecNum&gt;&lt;DisplayText&gt;[56]&lt;/DisplayText&gt;&lt;record&gt;&lt;rec-number&gt;209&lt;/rec-number&gt;&lt;foreign-keys&gt;&lt;key app="EN" db-id="vwafdsaevrsatqepvxnpretqprvxwewsd59r"&gt;209&lt;/key&gt;&lt;/foreign-keys&gt;&lt;ref-type name="Journal Article"&gt;17&lt;/ref-type&gt;&lt;contributors&gt;&lt;authors&gt;&lt;author&gt;Jadhav, A.&lt;/author&gt;&lt;author&gt;Bhattacharjee, P.&lt;/author&gt;&lt;author&gt;Raghavendra, T.&lt;/author&gt;&lt;author&gt;Blanchard, J.&lt;/author&gt;&lt;author&gt;Moses, S.&lt;/author&gt;&lt;author&gt;Isac, S.&lt;/author&gt;&lt;author&gt;Halli, S. S.&lt;/author&gt;&lt;/authors&gt;&lt;/contributors&gt;&lt;auth-address&gt;Population Studies Center, University of Pennsylvania, 3718 Locust Walk, 239 McNeil Building, Philadelphia, PA 19103, USA.&lt;/auth-address&gt;&lt;titles&gt;&lt;title&gt;Risky Behaviors among HIV-Positive Female Sex Workers in Northern Karnataka, India&lt;/title&gt;&lt;secondary-title&gt;AIDS Res Treat&lt;/secondary-title&gt;&lt;alt-title&gt;AIDS research and treatment&lt;/alt-title&gt;&lt;/titles&gt;&lt;periodical&gt;&lt;full-title&gt;AIDS Research &amp;amp; Treatment&lt;/full-title&gt;&lt;abbr-1&gt;AIDS Res Treat&lt;/abbr-1&gt;&lt;/periodical&gt;&lt;pages&gt;878151&lt;/pages&gt;&lt;volume&gt;2013&lt;/volume&gt;&lt;edition&gt;2013/02/01&lt;/edition&gt;&lt;dates&gt;&lt;year&gt;2013&lt;/year&gt;&lt;/dates&gt;&lt;isbn&gt;2090-1240 (Print)&amp;#xD;2090-1240 (Linking)&lt;/isbn&gt;&lt;accession-num&gt;23365728&lt;/accession-num&gt;&lt;urls&gt;&lt;related-urls&gt;&lt;url&gt;http://downloads.hindawi.com/journals/art/2013/878151.pdf&lt;/url&gt;&lt;/related-urls&gt;&lt;/urls&gt;&lt;custom2&gt;PMC3556430&lt;/custom2&gt;&lt;electronic-resource-num&gt;10.1155/2013/878151&lt;/electronic-resource-num&gt;&lt;remote-database-provider&gt;NLM&lt;/remote-database-provider&gt;&lt;language&gt;eng&lt;/language&gt;&lt;/record&gt;&lt;/Cite&gt;&lt;/EndNote&gt;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6" w:tooltip="Jadhav, 2013 #3704" w:history="1">
              <w:r w:rsidRPr="00BB760B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</w:t>
              </w:r>
            </w:hyperlink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00" w:type="pct"/>
          </w:tcPr>
          <w:p w:rsidR="00CA21B6" w:rsidRPr="00BB760B" w:rsidRDefault="00CA21B6" w:rsidP="00EA32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1700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FSWs who disclosed their HIV status to peer educators following HIV testing in each district (</w:t>
            </w: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Bagalkot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Belgaum &amp; </w:t>
            </w: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Bijapur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) were recruited.</w:t>
            </w:r>
          </w:p>
        </w:tc>
        <w:tc>
          <w:tcPr>
            <w:tcW w:w="70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Stratified random sampling.</w:t>
            </w:r>
          </w:p>
        </w:tc>
        <w:tc>
          <w:tcPr>
            <w:tcW w:w="141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dia 3</w:t>
            </w:r>
          </w:p>
        </w:tc>
        <w:tc>
          <w:tcPr>
            <w:tcW w:w="450" w:type="pct"/>
          </w:tcPr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Becker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2012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ZWNrZXI8L0F1dGhvcj48WWVhcj4yMDEyPC9ZZWFyPjxS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ZWNrZXI8L0F1dGhvcj48WWVhcj4yMDEyPC9ZZWFyPjxS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2" w:tooltip="Becker, 2012 #138" w:history="1">
              <w:r w:rsidRPr="00BB760B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</w:t>
              </w:r>
            </w:hyperlink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00" w:type="pct"/>
          </w:tcPr>
          <w:p w:rsidR="00CA21B6" w:rsidRPr="00BB760B" w:rsidRDefault="00CA21B6" w:rsidP="00EA32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700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FSWs were recruited from different villages in 3 districts in Karnataka. </w:t>
            </w:r>
          </w:p>
        </w:tc>
        <w:tc>
          <w:tcPr>
            <w:tcW w:w="70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Not specified </w:t>
            </w:r>
          </w:p>
        </w:tc>
        <w:tc>
          <w:tcPr>
            <w:tcW w:w="141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ART use verbally reported by informants of deceased FSWs.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Kenya 1</w:t>
            </w:r>
          </w:p>
        </w:tc>
        <w:tc>
          <w:tcPr>
            <w:tcW w:w="450" w:type="pct"/>
          </w:tcPr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Balkus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2013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WxrdXM8L0F1dGhvcj48WWVhcj4yMDEzPC9ZZWFyPjxS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WxrdXM8L0F1dGhvcj48WWVhcj4yMDEzPC9ZZWFyPjxS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49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00" w:type="pct"/>
          </w:tcPr>
          <w:p w:rsidR="00CA21B6" w:rsidRPr="00BB760B" w:rsidRDefault="00CA21B6" w:rsidP="00F341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700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See Graham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, 2007</w:t>
            </w:r>
          </w:p>
        </w:tc>
        <w:tc>
          <w:tcPr>
            <w:tcW w:w="701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See Graham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, 2007</w:t>
            </w:r>
          </w:p>
        </w:tc>
        <w:tc>
          <w:tcPr>
            <w:tcW w:w="1411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</w:tcPr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Day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2013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YXk8L0F1dGhvcj48WWVhcj4yMDEyPC9ZZWFyPjxSZWNO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YXk8L0F1dGhvcj48WWVhcj4yMDEyPC9ZZWFyPjxSZWNO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2" w:tooltip="Day, 2012 #205" w:history="1">
              <w:r w:rsidRPr="00BB760B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</w:t>
              </w:r>
            </w:hyperlink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00" w:type="pct"/>
          </w:tcPr>
          <w:p w:rsidR="00CA21B6" w:rsidRPr="00BB760B" w:rsidRDefault="00CA21B6" w:rsidP="00F341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700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See Graham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, 2007</w:t>
            </w:r>
          </w:p>
        </w:tc>
        <w:tc>
          <w:tcPr>
            <w:tcW w:w="701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See Graham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, 2007</w:t>
            </w:r>
          </w:p>
        </w:tc>
        <w:tc>
          <w:tcPr>
            <w:tcW w:w="1411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Assessment of CD4 count not specified – likely to be </w:t>
            </w: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Cytosphere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or FACS count (</w:t>
            </w: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Masese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2012). 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</w:tcPr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Graham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2013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EzPC9ZZWFyPjxS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EzPC9ZZWFyPjxS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5" w:tooltip="Graham, 2013 #208" w:history="1">
              <w:r w:rsidRPr="00BB760B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</w:t>
              </w:r>
            </w:hyperlink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00" w:type="pct"/>
          </w:tcPr>
          <w:p w:rsidR="00CA21B6" w:rsidRPr="00BB760B" w:rsidRDefault="00CA21B6" w:rsidP="00F341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700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See Graham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, 2007</w:t>
            </w:r>
          </w:p>
        </w:tc>
        <w:tc>
          <w:tcPr>
            <w:tcW w:w="701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See as Graham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, 2007</w:t>
            </w:r>
          </w:p>
        </w:tc>
        <w:tc>
          <w:tcPr>
            <w:tcW w:w="1411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Graham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2012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EyPC9ZZWFyPjxS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EyPC9ZZWFyPjxS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2" w:tooltip="Graham, 2012 #17" w:history="1">
              <w:r w:rsidRPr="00BB760B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</w:t>
              </w:r>
            </w:hyperlink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0" w:type="pct"/>
          </w:tcPr>
          <w:p w:rsidR="00CA21B6" w:rsidRPr="00BB760B" w:rsidRDefault="00CA21B6" w:rsidP="00F341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700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See Graham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, 2007</w:t>
            </w:r>
          </w:p>
        </w:tc>
        <w:tc>
          <w:tcPr>
            <w:tcW w:w="701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See Graham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, 2007</w:t>
            </w:r>
          </w:p>
        </w:tc>
        <w:tc>
          <w:tcPr>
            <w:tcW w:w="1411" w:type="pct"/>
          </w:tcPr>
          <w:p w:rsidR="00CA21B6" w:rsidRPr="00BB760B" w:rsidRDefault="00CA21B6" w:rsidP="00A6477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CD4 count measured using FACS count. Other outcome measurement methods not specified.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</w:tcPr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Graham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2011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ExPC9ZZWFyPjxS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ExPC9ZZWFyPjxS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9" w:tooltip="Graham, 2011 #30" w:history="1">
              <w:r w:rsidRPr="00BB760B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</w:t>
              </w:r>
            </w:hyperlink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00" w:type="pct"/>
          </w:tcPr>
          <w:p w:rsidR="00CA21B6" w:rsidRPr="00BB760B" w:rsidRDefault="00CA21B6" w:rsidP="00F341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700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See Graham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, 2007</w:t>
            </w:r>
          </w:p>
        </w:tc>
        <w:tc>
          <w:tcPr>
            <w:tcW w:w="701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See Graham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, 2007</w:t>
            </w:r>
          </w:p>
        </w:tc>
        <w:tc>
          <w:tcPr>
            <w:tcW w:w="1411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Assessment of CD4 count not specified – likely to be </w:t>
            </w: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Cytosphere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or FACS count (see </w:t>
            </w: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Masese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, 2012).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</w:tcPr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Masese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, 2011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Nlc2U8L0F1dGhvcj48WWVhcj4yMDExPC9ZZWFyPjxS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Nlc2U8L0F1dGhvcj48WWVhcj4yMDExPC9ZZWFyPjxS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8" w:tooltip="Masese, 2011 #16" w:history="1">
              <w:r w:rsidRPr="00BB760B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</w:t>
              </w:r>
            </w:hyperlink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00" w:type="pct"/>
          </w:tcPr>
          <w:p w:rsidR="00CA21B6" w:rsidRPr="00BB760B" w:rsidRDefault="00CA21B6" w:rsidP="00F341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700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FSWs were recruited from larger research cohort of FSWs in Mombasa. </w:t>
            </w:r>
          </w:p>
        </w:tc>
        <w:tc>
          <w:tcPr>
            <w:tcW w:w="701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1411" w:type="pct"/>
          </w:tcPr>
          <w:p w:rsidR="00CA21B6" w:rsidRPr="00BB760B" w:rsidRDefault="00CA21B6" w:rsidP="00A64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Adherence assessed by monthly pill count.  CD4 count measured using </w:t>
            </w: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Cytosphere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up until Oct 2004 and FACS count thereafter. Other outcome measurement methods not specified.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</w:tcPr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McClelland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2011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0NsZWxsYW5kPC9BdXRob3I+PFllYXI+MjAxMTwvWWVh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0NsZWxsYW5kPC9BdXRob3I+PFllYXI+MjAxMTwvWWVh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6" w:tooltip="McClelland, 2011 #31" w:history="1">
              <w:r w:rsidRPr="00BB760B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</w:hyperlink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00" w:type="pct"/>
          </w:tcPr>
          <w:p w:rsidR="00CA21B6" w:rsidRPr="00BB760B" w:rsidRDefault="00CA21B6" w:rsidP="00F341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1700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See Graham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, 2007</w:t>
            </w:r>
          </w:p>
        </w:tc>
        <w:tc>
          <w:tcPr>
            <w:tcW w:w="701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See Graham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, 2007</w:t>
            </w:r>
          </w:p>
        </w:tc>
        <w:tc>
          <w:tcPr>
            <w:tcW w:w="1411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</w:tcPr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Gitau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2010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aXRhdTwvQXV0aG9yPjxZZWFyPjIwMTA8L1llYXI+PFJl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aXRhdTwvQXV0aG9yPjxZZWFyPjIwMTA8L1llYXI+PFJl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4" w:tooltip="Gitau, 2010 #14" w:history="1">
              <w:r w:rsidRPr="00BB760B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</w:hyperlink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00" w:type="pct"/>
          </w:tcPr>
          <w:p w:rsidR="00CA21B6" w:rsidRPr="00BB760B" w:rsidRDefault="00CA21B6" w:rsidP="00F341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700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See Graham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, 2007</w:t>
            </w:r>
          </w:p>
        </w:tc>
        <w:tc>
          <w:tcPr>
            <w:tcW w:w="701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See Graham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, 2007</w:t>
            </w:r>
          </w:p>
        </w:tc>
        <w:tc>
          <w:tcPr>
            <w:tcW w:w="1411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CD4 count measured using FACS count.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</w:tcPr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Graham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2010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EwPC9ZZWFyPjxS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EwPC9ZZWFyPjxS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28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0" w:type="pct"/>
          </w:tcPr>
          <w:p w:rsidR="00CA21B6" w:rsidRPr="00BB760B" w:rsidRDefault="00CA21B6" w:rsidP="00F341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700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See Graham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, 2007</w:t>
            </w:r>
          </w:p>
        </w:tc>
        <w:tc>
          <w:tcPr>
            <w:tcW w:w="701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Same as Graham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, 2007</w:t>
            </w:r>
          </w:p>
        </w:tc>
        <w:tc>
          <w:tcPr>
            <w:tcW w:w="1411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Viral load quantification using the Gen-Probe HIV-1 viral load assay.  CD4 count measured using FACS count. Other outcome measurement methods not specified.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</w:tcPr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McClelland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2010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0NsZWxsYW5kPC9BdXRob3I+PFllYXI+MjAxMDwvWWVh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0NsZWxsYW5kPC9BdXRob3I+PFllYXI+MjAxMDwvWWVh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5" w:tooltip="McClelland, 2010 #32" w:history="1">
              <w:r w:rsidRPr="00BB760B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</w:hyperlink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0" w:type="pct"/>
          </w:tcPr>
          <w:p w:rsidR="00CA21B6" w:rsidRPr="00BB760B" w:rsidRDefault="00CA21B6" w:rsidP="00F341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700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See Graham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, 2007</w:t>
            </w:r>
          </w:p>
        </w:tc>
        <w:tc>
          <w:tcPr>
            <w:tcW w:w="701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See Graham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, 2007</w:t>
            </w:r>
          </w:p>
        </w:tc>
        <w:tc>
          <w:tcPr>
            <w:tcW w:w="1411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CD4 count measured using </w:t>
            </w: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Cytosphere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up until Oct 2004 and FACS count thereafter. Other outcome measurement methods not specified.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</w:tcPr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Graham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2009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A5PC9ZZWFyPjxS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A5PC9ZZWFyPjxS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27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0" w:type="pct"/>
          </w:tcPr>
          <w:p w:rsidR="00CA21B6" w:rsidRPr="00BB760B" w:rsidRDefault="00CA21B6" w:rsidP="00F341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700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See Graham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, 2007</w:t>
            </w:r>
          </w:p>
        </w:tc>
        <w:tc>
          <w:tcPr>
            <w:tcW w:w="701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See Graham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, 2007</w:t>
            </w:r>
          </w:p>
        </w:tc>
        <w:tc>
          <w:tcPr>
            <w:tcW w:w="1411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Assessment of CD4 count not specified – likely to be </w:t>
            </w: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Cytosphere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or FACS count (see </w:t>
            </w: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Masese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, 2011).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</w:tcPr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Graham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2007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A3PC9ZZWFyPjxS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A3PC9ZZWFyPjxS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3" w:tooltip="Graham, 2007 #15" w:history="1">
              <w:r w:rsidRPr="00BB760B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</w:hyperlink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0" w:type="pct"/>
          </w:tcPr>
          <w:p w:rsidR="00CA21B6" w:rsidRPr="00BB760B" w:rsidRDefault="00CA21B6" w:rsidP="00F341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700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FSWs were recruited from the municipal STD clinic in Mombasa.</w:t>
            </w:r>
          </w:p>
        </w:tc>
        <w:tc>
          <w:tcPr>
            <w:tcW w:w="701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1411" w:type="pct"/>
          </w:tcPr>
          <w:p w:rsidR="00CA21B6" w:rsidRPr="00BB760B" w:rsidRDefault="00CA21B6" w:rsidP="00F3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Adherence assessed by pill count at each study visit: day 1, 2, 4, 7, 14 &amp; 28.  CD4 count measured using </w:t>
            </w: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Cytosphere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Kenya 2</w:t>
            </w:r>
          </w:p>
        </w:tc>
        <w:tc>
          <w:tcPr>
            <w:tcW w:w="450" w:type="pct"/>
          </w:tcPr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Mawji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2012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dqaTwvQXV0aG9yPjxZZWFyPjIwMTI8L1llYXI+PFJl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dqaTwvQXV0aG9yPjxZZWFyPjIwMTI8L1llYXI+PFJl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8" w:tooltip="Mawji, 2012 #22" w:history="1">
              <w:r w:rsidRPr="00BB760B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</w:hyperlink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0" w:type="pct"/>
          </w:tcPr>
          <w:p w:rsidR="00CA21B6" w:rsidRPr="00BB760B" w:rsidRDefault="00CA21B6" w:rsidP="00EA32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RCC </w:t>
            </w:r>
          </w:p>
        </w:tc>
        <w:tc>
          <w:tcPr>
            <w:tcW w:w="1700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FSWs were recruited from an established cohort of FSWs from Nairobi.</w:t>
            </w:r>
          </w:p>
        </w:tc>
        <w:tc>
          <w:tcPr>
            <w:tcW w:w="70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141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</w:tcPr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McKinnon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2010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0tpbm5vbjwvQXV0aG9yPjxZZWFyPjIwMTA8L1llYXI+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0tpbm5vbjwvQXV0aG9yPjxZZWFyPjIwMTA8L1llYXI+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7" w:tooltip="McKinnon, 2010 #19" w:history="1">
              <w:r w:rsidRPr="00BB760B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</w:hyperlink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300" w:type="pct"/>
          </w:tcPr>
          <w:p w:rsidR="00CA21B6" w:rsidRPr="00BB760B" w:rsidRDefault="00CA21B6" w:rsidP="00EA32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700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See </w:t>
            </w: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Mawji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.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  <w:tc>
          <w:tcPr>
            <w:tcW w:w="70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See </w:t>
            </w: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Mawji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.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Program data on ART use.  Method of measuring CD4 count not reported.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</w:tcPr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Lester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2009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ZXN0ZXI8L0F1dGhvcj48WWVhcj4yMDA5PC9ZZWFyPjxS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ZXN0ZXI8L0F1dGhvcj48WWVhcj4yMDA5PC9ZZWFyPjxS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9" w:tooltip="Lester, 2009 #33" w:history="1">
              <w:r w:rsidRPr="00BB760B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</w:hyperlink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00" w:type="pct"/>
          </w:tcPr>
          <w:p w:rsidR="00CA21B6" w:rsidRPr="00BB760B" w:rsidRDefault="00CA21B6" w:rsidP="00EA32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1700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FSWs were recruited from FSW cohort in Nairobi during scheduled outpatient research visits.</w:t>
            </w:r>
          </w:p>
        </w:tc>
        <w:tc>
          <w:tcPr>
            <w:tcW w:w="70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141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enya 3</w:t>
            </w:r>
          </w:p>
        </w:tc>
        <w:tc>
          <w:tcPr>
            <w:tcW w:w="450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Graham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2013 [61]</w:t>
            </w:r>
          </w:p>
        </w:tc>
        <w:tc>
          <w:tcPr>
            <w:tcW w:w="300" w:type="pct"/>
          </w:tcPr>
          <w:p w:rsidR="00CA21B6" w:rsidRPr="00BB760B" w:rsidRDefault="00CA21B6" w:rsidP="00EA32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700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FSWs residing in the clinic catchment area were recruited either at venues where high-risk sex was common or by trained peer mobilizers via personal networks</w:t>
            </w:r>
          </w:p>
        </w:tc>
        <w:tc>
          <w:tcPr>
            <w:tcW w:w="70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141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Adherence monitored at each refill by a 30-day visual analog scale. Other outcome measurement methods not specified.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Russia 1</w:t>
            </w:r>
          </w:p>
        </w:tc>
        <w:tc>
          <w:tcPr>
            <w:tcW w:w="450" w:type="pct"/>
          </w:tcPr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Tyurina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2013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eXVyaW5hPC9BdXRob3I+PFllYXI+MjAxMzwvWWVhcj48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eXVyaW5hPC9BdXRob3I+PFllYXI+MjAxMzwvWWVhcj48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60" w:tooltip="Tyurina, 2013 #213" w:history="1">
              <w:r w:rsidRPr="00BB760B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6</w:t>
              </w:r>
            </w:hyperlink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00" w:type="pct"/>
          </w:tcPr>
          <w:p w:rsidR="00CA21B6" w:rsidRPr="00BB760B" w:rsidRDefault="00CA21B6" w:rsidP="00EA32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700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70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141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ART use information obtained from medical record review.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Rwanda 1</w:t>
            </w:r>
          </w:p>
        </w:tc>
        <w:tc>
          <w:tcPr>
            <w:tcW w:w="450" w:type="pct"/>
          </w:tcPr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Braunstein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2011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cmF1bnN0ZWluPC9BdXRob3I+PFllYXI+MjAxMTwvWWVh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cmF1bnN0ZWluPC9BdXRob3I+PFllYXI+MjAxMTwvWWVh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4" w:tooltip="Braunstein, 2011 #34" w:history="1">
              <w:r w:rsidRPr="00BB760B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</w:t>
              </w:r>
            </w:hyperlink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00" w:type="pct"/>
          </w:tcPr>
          <w:p w:rsidR="00CA21B6" w:rsidRPr="00BB760B" w:rsidRDefault="00CA21B6" w:rsidP="00EA32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700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FSWs were recruited via community meetings in 3 districts in Kigali.</w:t>
            </w:r>
          </w:p>
        </w:tc>
        <w:tc>
          <w:tcPr>
            <w:tcW w:w="70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141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ART use self-reported.  Adherence since ART initiation, or within past 3 days at study visit, was self-reported.  CD4 </w:t>
            </w: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cytometry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used.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Thailand 1</w:t>
            </w:r>
          </w:p>
        </w:tc>
        <w:tc>
          <w:tcPr>
            <w:tcW w:w="450" w:type="pct"/>
          </w:tcPr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Kilmarx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2000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aWxtYXJ4PC9BdXRob3I+PFllYXI+MjAwMDwvWWVhcj48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=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aWxtYXJ4PC9BdXRob3I+PFllYXI+MjAwMDwvWWVhcj48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=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6" w:tooltip="Kilmarx, 2000 #28" w:history="1">
              <w:r w:rsidRPr="00BB760B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</w:t>
              </w:r>
            </w:hyperlink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00" w:type="pct"/>
          </w:tcPr>
          <w:p w:rsidR="00CA21B6" w:rsidRPr="00BB760B" w:rsidRDefault="00CA21B6" w:rsidP="00EA32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700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FSWs in Chiang </w:t>
            </w: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Rai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were approached by study staff in the provincial STD clinic, other medical clinics in the province, and at their workplaces.</w:t>
            </w:r>
          </w:p>
        </w:tc>
        <w:tc>
          <w:tcPr>
            <w:tcW w:w="70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141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ART use self-reported.</w:t>
            </w:r>
          </w:p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USA 1</w:t>
            </w:r>
          </w:p>
        </w:tc>
        <w:tc>
          <w:tcPr>
            <w:tcW w:w="450" w:type="pct"/>
          </w:tcPr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Comulada</w:t>
            </w:r>
            <w:proofErr w:type="spellEnd"/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 2003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11bGFkYTwvQXV0aG9yPjxZZWFyPjIwMDM8L1llYXI+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11bGFkYTwvQXV0aG9yPjxZZWFyPjIwMDM8L1llYXI+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9" w:tooltip="Comulada, 2003 #36" w:history="1">
              <w:r w:rsidRPr="00BB760B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</w:t>
              </w:r>
            </w:hyperlink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0" w:type="pct"/>
          </w:tcPr>
          <w:p w:rsidR="00CA21B6" w:rsidRPr="00BB760B" w:rsidRDefault="00CA21B6" w:rsidP="00EA32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1700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Participants were recruited from HIV/AIDS clinical care sites, social services agencies, street outreach programs, advertisements and community announcements.</w:t>
            </w:r>
          </w:p>
        </w:tc>
        <w:tc>
          <w:tcPr>
            <w:tcW w:w="70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Convenience sampling</w:t>
            </w:r>
          </w:p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Current and prior ART use self-reported.  Adherence assessed by self-report during past 3 days.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USA 2</w:t>
            </w:r>
          </w:p>
        </w:tc>
        <w:tc>
          <w:tcPr>
            <w:tcW w:w="450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Kalokhe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2012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xva2hlPC9BdXRob3I+PFllYXI+MjAxMjwvWWVhcj48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xva2hlPC9BdXRob3I+PFllYXI+MjAxMjwvWWVhcj48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3" w:tooltip="Kalokhe, 2012 #37" w:history="1">
              <w:r w:rsidRPr="00BB760B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</w:t>
              </w:r>
            </w:hyperlink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0" w:type="pct"/>
          </w:tcPr>
          <w:p w:rsidR="00CA21B6" w:rsidRPr="00BB760B" w:rsidRDefault="00CA21B6" w:rsidP="00EA32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1700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FSWs were recruited from hospital inpatient services in Miami and Atlanta.</w:t>
            </w:r>
          </w:p>
        </w:tc>
        <w:tc>
          <w:tcPr>
            <w:tcW w:w="70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Not specified </w:t>
            </w:r>
          </w:p>
        </w:tc>
        <w:tc>
          <w:tcPr>
            <w:tcW w:w="141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ART use self-reported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Vietnam 1</w:t>
            </w:r>
          </w:p>
        </w:tc>
        <w:tc>
          <w:tcPr>
            <w:tcW w:w="450" w:type="pct"/>
          </w:tcPr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Dean </w:t>
            </w:r>
            <w:r w:rsidRPr="00BB760B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2011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WFuPC9BdXRob3I+PFllYXI+MjAxMTwvWWVhcj48UmVj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WFuPC9BdXRob3I+PFllYXI+MjAxMTwvWWVhcj48UmVj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5" w:tooltip="Dean, 2011 #27" w:history="1">
              <w:r w:rsidRPr="00BB760B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</w:t>
              </w:r>
            </w:hyperlink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0" w:type="pct"/>
          </w:tcPr>
          <w:p w:rsidR="00CA21B6" w:rsidRPr="00BB760B" w:rsidRDefault="00CA21B6" w:rsidP="00EA32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1700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FSWs were recruited from 5 centers across Vietnam.</w:t>
            </w:r>
          </w:p>
        </w:tc>
        <w:tc>
          <w:tcPr>
            <w:tcW w:w="70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141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ART use self-reported.  Validated viral load RT-PCR assay.</w:t>
            </w:r>
          </w:p>
        </w:tc>
      </w:tr>
      <w:tr w:rsidR="00BB760B" w:rsidRPr="00BB760B" w:rsidTr="008726C1">
        <w:tc>
          <w:tcPr>
            <w:tcW w:w="438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Zimbabwe 1</w:t>
            </w:r>
          </w:p>
        </w:tc>
        <w:tc>
          <w:tcPr>
            <w:tcW w:w="450" w:type="pct"/>
          </w:tcPr>
          <w:p w:rsidR="00CA21B6" w:rsidRPr="00BB760B" w:rsidRDefault="00CA21B6" w:rsidP="002A1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Cowan et al, 2013 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3dhbjwvQXV0aG9yPjxZZWFyPjIwMTM8L1llYXI+PFJl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3dhbjwvQXV0aG9yPjxZZWFyPjIwMTM8L1llYXI+PFJl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1" w:tooltip="Cowan, 2013 #204" w:history="1">
              <w:r w:rsidRPr="00BB760B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</w:t>
              </w:r>
            </w:hyperlink>
            <w:r w:rsidR="002A1D73"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Pr="00BB760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B760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00" w:type="pct"/>
          </w:tcPr>
          <w:p w:rsidR="00CA21B6" w:rsidRPr="00BB760B" w:rsidRDefault="00CA21B6" w:rsidP="00EA32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1700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FSWs were recruited from three study sites (</w:t>
            </w: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Mutare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Hwange</w:t>
            </w:r>
            <w:proofErr w:type="spellEnd"/>
            <w:r w:rsidRPr="00BB760B">
              <w:rPr>
                <w:rFonts w:ascii="Times New Roman" w:hAnsi="Times New Roman" w:cs="Times New Roman"/>
                <w:sz w:val="18"/>
                <w:szCs w:val="18"/>
              </w:rPr>
              <w:t xml:space="preserve"> and Victoria Falls).</w:t>
            </w:r>
          </w:p>
        </w:tc>
        <w:tc>
          <w:tcPr>
            <w:tcW w:w="70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Respondent-driven sampling</w:t>
            </w:r>
          </w:p>
        </w:tc>
        <w:tc>
          <w:tcPr>
            <w:tcW w:w="1411" w:type="pct"/>
          </w:tcPr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60B">
              <w:rPr>
                <w:rFonts w:ascii="Times New Roman" w:hAnsi="Times New Roman" w:cs="Times New Roman"/>
                <w:sz w:val="18"/>
                <w:szCs w:val="18"/>
              </w:rPr>
              <w:t>ART use self-reported</w:t>
            </w:r>
          </w:p>
          <w:p w:rsidR="00CA21B6" w:rsidRPr="00BB760B" w:rsidRDefault="00CA21B6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CA4CD8" w:rsidRPr="00BB760B" w:rsidRDefault="0043117B">
      <w:r w:rsidRPr="00BB760B">
        <w:rPr>
          <w:rFonts w:ascii="Times New Roman" w:hAnsi="Times New Roman" w:cs="Times New Roman"/>
          <w:sz w:val="18"/>
          <w:szCs w:val="18"/>
        </w:rPr>
        <w:br/>
      </w:r>
      <w:r w:rsidR="00A00342" w:rsidRPr="00BB760B">
        <w:rPr>
          <w:rFonts w:ascii="Times New Roman" w:hAnsi="Times New Roman" w:cs="Times New Roman"/>
          <w:sz w:val="18"/>
          <w:szCs w:val="18"/>
        </w:rPr>
        <w:t>FSW – female sex worker, ART – antiretroviral therapy, ACCESS – AIDS Care Cohort to evaluate Exposure to Survival Services, STD – sexually transmitted diseases,  NGO – non-governmental organisation, PC – prospective coho</w:t>
      </w:r>
      <w:bookmarkStart w:id="0" w:name="_GoBack"/>
      <w:bookmarkEnd w:id="0"/>
      <w:r w:rsidR="00A00342" w:rsidRPr="00BB760B">
        <w:rPr>
          <w:rFonts w:ascii="Times New Roman" w:hAnsi="Times New Roman" w:cs="Times New Roman"/>
          <w:sz w:val="18"/>
          <w:szCs w:val="18"/>
        </w:rPr>
        <w:t>rt, CS – cross-sectional, RCT – randomised controlled trial, RCC – retrospective case-control, PDI – peer driven intervention</w:t>
      </w:r>
    </w:p>
    <w:sectPr w:rsidR="00CA4CD8" w:rsidRPr="00BB760B" w:rsidSect="00A003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62B"/>
    <w:rsid w:val="00010A38"/>
    <w:rsid w:val="00071F6E"/>
    <w:rsid w:val="000E2B3C"/>
    <w:rsid w:val="002A1D73"/>
    <w:rsid w:val="003D3F15"/>
    <w:rsid w:val="0043117B"/>
    <w:rsid w:val="005C492F"/>
    <w:rsid w:val="006C64F1"/>
    <w:rsid w:val="008726C1"/>
    <w:rsid w:val="008E762B"/>
    <w:rsid w:val="009345CC"/>
    <w:rsid w:val="00A00342"/>
    <w:rsid w:val="00A64778"/>
    <w:rsid w:val="00AC4515"/>
    <w:rsid w:val="00BB760B"/>
    <w:rsid w:val="00CA21B6"/>
    <w:rsid w:val="00CA4CD8"/>
    <w:rsid w:val="00EA11F5"/>
    <w:rsid w:val="00F34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CD8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4C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CD8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4C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67</Words>
  <Characters>14632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Mountain</dc:creator>
  <cp:lastModifiedBy>Elisa Mountain</cp:lastModifiedBy>
  <cp:revision>4</cp:revision>
  <dcterms:created xsi:type="dcterms:W3CDTF">2014-07-15T12:21:00Z</dcterms:created>
  <dcterms:modified xsi:type="dcterms:W3CDTF">2014-07-15T12:21:00Z</dcterms:modified>
</cp:coreProperties>
</file>